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86537" w14:textId="77777777" w:rsidR="0001616F" w:rsidRDefault="0001616F" w:rsidP="0001616F">
      <w:pPr>
        <w:rPr>
          <w:rFonts w:ascii="Times New Roman" w:hAnsi="Times New Roman" w:cs="Times New Roman"/>
          <w:b/>
          <w:bCs/>
          <w:lang w:val="en-US"/>
        </w:rPr>
      </w:pPr>
      <w:r w:rsidRPr="00F71FC6">
        <w:rPr>
          <w:rFonts w:ascii="Times New Roman" w:hAnsi="Times New Roman" w:cs="Times New Roman"/>
          <w:b/>
          <w:bCs/>
          <w:lang w:val="en-US"/>
        </w:rPr>
        <w:t>Table S1: Bayesian Repeated Measures ANOVA</w:t>
      </w:r>
      <w:r>
        <w:rPr>
          <w:rFonts w:ascii="Times New Roman" w:hAnsi="Times New Roman" w:cs="Times New Roman"/>
          <w:b/>
          <w:bCs/>
          <w:lang w:val="en-US"/>
        </w:rPr>
        <w:t xml:space="preserve"> Model Comparison</w:t>
      </w:r>
      <w:r w:rsidRPr="00F71FC6">
        <w:rPr>
          <w:rFonts w:ascii="Times New Roman" w:hAnsi="Times New Roman" w:cs="Times New Roman"/>
          <w:b/>
          <w:bCs/>
          <w:lang w:val="en-US"/>
        </w:rPr>
        <w:t xml:space="preserve"> for Bayes Factor Determination Analysis for Sample Size. </w:t>
      </w:r>
    </w:p>
    <w:p w14:paraId="4ADFBE08" w14:textId="77777777" w:rsidR="0001616F" w:rsidRPr="00F71FC6" w:rsidRDefault="0001616F" w:rsidP="0001616F">
      <w:pPr>
        <w:rPr>
          <w:rFonts w:ascii="Times New Roman" w:hAnsi="Times New Roman" w:cs="Times New Roman"/>
          <w:b/>
          <w:bCs/>
          <w:lang w:val="en-US"/>
        </w:rPr>
      </w:pPr>
    </w:p>
    <w:p w14:paraId="048A0496" w14:textId="77777777" w:rsidR="0001616F" w:rsidRDefault="0001616F" w:rsidP="0001616F">
      <w:pPr>
        <w:rPr>
          <w:rFonts w:ascii="Times New Roman" w:hAnsi="Times New Roman" w:cs="Times New Roman"/>
          <w:lang w:val="en-US"/>
        </w:rPr>
      </w:pPr>
      <w:r w:rsidRPr="00BA03F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28F9218" wp14:editId="58E45CDD">
            <wp:extent cx="5943600" cy="1466850"/>
            <wp:effectExtent l="0" t="0" r="0" b="6350"/>
            <wp:docPr id="1324849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84919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91A81" w14:textId="7C81D60A" w:rsidR="0063037F" w:rsidRPr="0001616F" w:rsidRDefault="0063037F">
      <w:pPr>
        <w:rPr>
          <w:rFonts w:ascii="Times New Roman" w:hAnsi="Times New Roman" w:cs="Times New Roman"/>
          <w:lang w:val="en-US"/>
        </w:rPr>
      </w:pPr>
    </w:p>
    <w:sectPr w:rsidR="0063037F" w:rsidRPr="0001616F" w:rsidSect="001F499D">
      <w:pgSz w:w="1222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6F"/>
    <w:rsid w:val="00001910"/>
    <w:rsid w:val="00002117"/>
    <w:rsid w:val="0000262C"/>
    <w:rsid w:val="00005017"/>
    <w:rsid w:val="00005703"/>
    <w:rsid w:val="000076BA"/>
    <w:rsid w:val="00007B3B"/>
    <w:rsid w:val="00007BA3"/>
    <w:rsid w:val="000101E3"/>
    <w:rsid w:val="000113D8"/>
    <w:rsid w:val="00011B5E"/>
    <w:rsid w:val="000139B1"/>
    <w:rsid w:val="00014C3D"/>
    <w:rsid w:val="0001616F"/>
    <w:rsid w:val="00021681"/>
    <w:rsid w:val="000216D4"/>
    <w:rsid w:val="000220DB"/>
    <w:rsid w:val="00022879"/>
    <w:rsid w:val="00023260"/>
    <w:rsid w:val="0002433C"/>
    <w:rsid w:val="0002452B"/>
    <w:rsid w:val="00025C83"/>
    <w:rsid w:val="00025C86"/>
    <w:rsid w:val="000263AE"/>
    <w:rsid w:val="00033606"/>
    <w:rsid w:val="00033DCA"/>
    <w:rsid w:val="00034047"/>
    <w:rsid w:val="0003604A"/>
    <w:rsid w:val="000409FC"/>
    <w:rsid w:val="00040D2B"/>
    <w:rsid w:val="00041DD4"/>
    <w:rsid w:val="000439FB"/>
    <w:rsid w:val="00044613"/>
    <w:rsid w:val="000477F9"/>
    <w:rsid w:val="00047CCE"/>
    <w:rsid w:val="000532B3"/>
    <w:rsid w:val="00053806"/>
    <w:rsid w:val="00053EF1"/>
    <w:rsid w:val="0006067C"/>
    <w:rsid w:val="00064773"/>
    <w:rsid w:val="00064D79"/>
    <w:rsid w:val="00065365"/>
    <w:rsid w:val="000663CF"/>
    <w:rsid w:val="0006686F"/>
    <w:rsid w:val="000701BF"/>
    <w:rsid w:val="000735F0"/>
    <w:rsid w:val="00074F84"/>
    <w:rsid w:val="0007523B"/>
    <w:rsid w:val="00076577"/>
    <w:rsid w:val="00076DC8"/>
    <w:rsid w:val="00080D47"/>
    <w:rsid w:val="000811F7"/>
    <w:rsid w:val="000827F3"/>
    <w:rsid w:val="00085E1E"/>
    <w:rsid w:val="00085F50"/>
    <w:rsid w:val="00086157"/>
    <w:rsid w:val="0008635B"/>
    <w:rsid w:val="000868B2"/>
    <w:rsid w:val="000A7F36"/>
    <w:rsid w:val="000B1A09"/>
    <w:rsid w:val="000B1C01"/>
    <w:rsid w:val="000B3ACF"/>
    <w:rsid w:val="000B57A6"/>
    <w:rsid w:val="000B7D33"/>
    <w:rsid w:val="000C0843"/>
    <w:rsid w:val="000C10B1"/>
    <w:rsid w:val="000C32FB"/>
    <w:rsid w:val="000C3ED9"/>
    <w:rsid w:val="000C5C56"/>
    <w:rsid w:val="000C7E30"/>
    <w:rsid w:val="000D184F"/>
    <w:rsid w:val="000D4133"/>
    <w:rsid w:val="000D4CFA"/>
    <w:rsid w:val="000D5C47"/>
    <w:rsid w:val="000D60B0"/>
    <w:rsid w:val="000D6EA7"/>
    <w:rsid w:val="000D6F0E"/>
    <w:rsid w:val="000D7588"/>
    <w:rsid w:val="000E0C4A"/>
    <w:rsid w:val="000E149E"/>
    <w:rsid w:val="000E30C6"/>
    <w:rsid w:val="000E6413"/>
    <w:rsid w:val="000E6C1D"/>
    <w:rsid w:val="000E6FCF"/>
    <w:rsid w:val="000F117B"/>
    <w:rsid w:val="000F15B7"/>
    <w:rsid w:val="000F2433"/>
    <w:rsid w:val="000F5E36"/>
    <w:rsid w:val="000F67B4"/>
    <w:rsid w:val="000F76B8"/>
    <w:rsid w:val="00100EA2"/>
    <w:rsid w:val="001029B8"/>
    <w:rsid w:val="001061D1"/>
    <w:rsid w:val="00112B1C"/>
    <w:rsid w:val="001147CF"/>
    <w:rsid w:val="00116029"/>
    <w:rsid w:val="001164DD"/>
    <w:rsid w:val="00117086"/>
    <w:rsid w:val="00121195"/>
    <w:rsid w:val="00121577"/>
    <w:rsid w:val="00121A5D"/>
    <w:rsid w:val="00122234"/>
    <w:rsid w:val="00123A13"/>
    <w:rsid w:val="00126902"/>
    <w:rsid w:val="00126B56"/>
    <w:rsid w:val="00127286"/>
    <w:rsid w:val="00127344"/>
    <w:rsid w:val="0012735E"/>
    <w:rsid w:val="00130308"/>
    <w:rsid w:val="001336A4"/>
    <w:rsid w:val="00136CF2"/>
    <w:rsid w:val="00137742"/>
    <w:rsid w:val="0014087F"/>
    <w:rsid w:val="001411C8"/>
    <w:rsid w:val="0014484B"/>
    <w:rsid w:val="00151985"/>
    <w:rsid w:val="00151E07"/>
    <w:rsid w:val="001557E8"/>
    <w:rsid w:val="0015606B"/>
    <w:rsid w:val="00157E00"/>
    <w:rsid w:val="001617E7"/>
    <w:rsid w:val="00161C06"/>
    <w:rsid w:val="0016328A"/>
    <w:rsid w:val="001641E2"/>
    <w:rsid w:val="00164971"/>
    <w:rsid w:val="00164A7E"/>
    <w:rsid w:val="0016594A"/>
    <w:rsid w:val="00174777"/>
    <w:rsid w:val="00175B7B"/>
    <w:rsid w:val="00175C94"/>
    <w:rsid w:val="00176264"/>
    <w:rsid w:val="001801A1"/>
    <w:rsid w:val="00185007"/>
    <w:rsid w:val="001850E0"/>
    <w:rsid w:val="001860C8"/>
    <w:rsid w:val="001A0FDE"/>
    <w:rsid w:val="001A1D47"/>
    <w:rsid w:val="001A2CFD"/>
    <w:rsid w:val="001A38B8"/>
    <w:rsid w:val="001A4ABF"/>
    <w:rsid w:val="001B0078"/>
    <w:rsid w:val="001B0097"/>
    <w:rsid w:val="001B2708"/>
    <w:rsid w:val="001B35FB"/>
    <w:rsid w:val="001B5658"/>
    <w:rsid w:val="001B60B4"/>
    <w:rsid w:val="001B66C5"/>
    <w:rsid w:val="001B67C4"/>
    <w:rsid w:val="001C1CD4"/>
    <w:rsid w:val="001C3AE0"/>
    <w:rsid w:val="001C45C0"/>
    <w:rsid w:val="001C4F07"/>
    <w:rsid w:val="001D0F0C"/>
    <w:rsid w:val="001D5DEE"/>
    <w:rsid w:val="001D7B52"/>
    <w:rsid w:val="001E19B1"/>
    <w:rsid w:val="001E1BF2"/>
    <w:rsid w:val="001E447E"/>
    <w:rsid w:val="001E5D62"/>
    <w:rsid w:val="001E5FFA"/>
    <w:rsid w:val="001E61F2"/>
    <w:rsid w:val="001E68D4"/>
    <w:rsid w:val="001E6C2D"/>
    <w:rsid w:val="001E7709"/>
    <w:rsid w:val="001F1C2B"/>
    <w:rsid w:val="001F1DB4"/>
    <w:rsid w:val="001F24FF"/>
    <w:rsid w:val="001F499D"/>
    <w:rsid w:val="001F590F"/>
    <w:rsid w:val="001F5F7E"/>
    <w:rsid w:val="001F7AE9"/>
    <w:rsid w:val="00201892"/>
    <w:rsid w:val="00201A30"/>
    <w:rsid w:val="002022BE"/>
    <w:rsid w:val="002048F6"/>
    <w:rsid w:val="0020497C"/>
    <w:rsid w:val="002056A7"/>
    <w:rsid w:val="0020658C"/>
    <w:rsid w:val="002106F1"/>
    <w:rsid w:val="00210AA6"/>
    <w:rsid w:val="002135A7"/>
    <w:rsid w:val="00213B52"/>
    <w:rsid w:val="00214739"/>
    <w:rsid w:val="00215756"/>
    <w:rsid w:val="002159D0"/>
    <w:rsid w:val="002225C3"/>
    <w:rsid w:val="00222982"/>
    <w:rsid w:val="00225390"/>
    <w:rsid w:val="00225D38"/>
    <w:rsid w:val="00226480"/>
    <w:rsid w:val="0023000C"/>
    <w:rsid w:val="002344A6"/>
    <w:rsid w:val="00235DA0"/>
    <w:rsid w:val="00237748"/>
    <w:rsid w:val="002401B4"/>
    <w:rsid w:val="0024201A"/>
    <w:rsid w:val="00245B05"/>
    <w:rsid w:val="00246C01"/>
    <w:rsid w:val="00247918"/>
    <w:rsid w:val="00250484"/>
    <w:rsid w:val="0025369A"/>
    <w:rsid w:val="00253E95"/>
    <w:rsid w:val="00254671"/>
    <w:rsid w:val="0025517A"/>
    <w:rsid w:val="002557B2"/>
    <w:rsid w:val="00256653"/>
    <w:rsid w:val="00257377"/>
    <w:rsid w:val="0026060F"/>
    <w:rsid w:val="002619B1"/>
    <w:rsid w:val="0026355D"/>
    <w:rsid w:val="00264555"/>
    <w:rsid w:val="00265570"/>
    <w:rsid w:val="00265DDC"/>
    <w:rsid w:val="00267283"/>
    <w:rsid w:val="00267877"/>
    <w:rsid w:val="00273D28"/>
    <w:rsid w:val="002763DA"/>
    <w:rsid w:val="002765FF"/>
    <w:rsid w:val="00276A5D"/>
    <w:rsid w:val="002778DB"/>
    <w:rsid w:val="00285EBE"/>
    <w:rsid w:val="002863B1"/>
    <w:rsid w:val="002909DC"/>
    <w:rsid w:val="002926D3"/>
    <w:rsid w:val="00293D11"/>
    <w:rsid w:val="0029454D"/>
    <w:rsid w:val="0029532D"/>
    <w:rsid w:val="002954BA"/>
    <w:rsid w:val="0029731E"/>
    <w:rsid w:val="002A0238"/>
    <w:rsid w:val="002A09C4"/>
    <w:rsid w:val="002A1C8B"/>
    <w:rsid w:val="002A3DEA"/>
    <w:rsid w:val="002A657F"/>
    <w:rsid w:val="002A6A09"/>
    <w:rsid w:val="002B0736"/>
    <w:rsid w:val="002B42F8"/>
    <w:rsid w:val="002B5040"/>
    <w:rsid w:val="002B672E"/>
    <w:rsid w:val="002B6C89"/>
    <w:rsid w:val="002C1019"/>
    <w:rsid w:val="002C6364"/>
    <w:rsid w:val="002C69A5"/>
    <w:rsid w:val="002C7302"/>
    <w:rsid w:val="002D3FE7"/>
    <w:rsid w:val="002D40BF"/>
    <w:rsid w:val="002D687D"/>
    <w:rsid w:val="002E0AD7"/>
    <w:rsid w:val="002E0B54"/>
    <w:rsid w:val="002E16D8"/>
    <w:rsid w:val="002E417E"/>
    <w:rsid w:val="002E5063"/>
    <w:rsid w:val="002E5339"/>
    <w:rsid w:val="002E6805"/>
    <w:rsid w:val="002F146D"/>
    <w:rsid w:val="00302583"/>
    <w:rsid w:val="00302F64"/>
    <w:rsid w:val="00304133"/>
    <w:rsid w:val="00304224"/>
    <w:rsid w:val="0032069B"/>
    <w:rsid w:val="00320E23"/>
    <w:rsid w:val="00323127"/>
    <w:rsid w:val="00324372"/>
    <w:rsid w:val="0032469E"/>
    <w:rsid w:val="0033004B"/>
    <w:rsid w:val="00330AD0"/>
    <w:rsid w:val="00334C53"/>
    <w:rsid w:val="00334E18"/>
    <w:rsid w:val="00336CE8"/>
    <w:rsid w:val="003403A9"/>
    <w:rsid w:val="0034298C"/>
    <w:rsid w:val="003430D8"/>
    <w:rsid w:val="00345140"/>
    <w:rsid w:val="00345682"/>
    <w:rsid w:val="00345860"/>
    <w:rsid w:val="00345B82"/>
    <w:rsid w:val="003461D4"/>
    <w:rsid w:val="00347A69"/>
    <w:rsid w:val="00351E0C"/>
    <w:rsid w:val="0035284E"/>
    <w:rsid w:val="00352886"/>
    <w:rsid w:val="0035365D"/>
    <w:rsid w:val="0035452F"/>
    <w:rsid w:val="003551E7"/>
    <w:rsid w:val="0035535C"/>
    <w:rsid w:val="0035657A"/>
    <w:rsid w:val="00362AFA"/>
    <w:rsid w:val="00363CC8"/>
    <w:rsid w:val="00365424"/>
    <w:rsid w:val="003733B9"/>
    <w:rsid w:val="003742D5"/>
    <w:rsid w:val="00375825"/>
    <w:rsid w:val="00380D3E"/>
    <w:rsid w:val="00380F16"/>
    <w:rsid w:val="00382C46"/>
    <w:rsid w:val="00382F06"/>
    <w:rsid w:val="00383D2C"/>
    <w:rsid w:val="00386F9D"/>
    <w:rsid w:val="003870BA"/>
    <w:rsid w:val="00390736"/>
    <w:rsid w:val="003922C9"/>
    <w:rsid w:val="0039441A"/>
    <w:rsid w:val="003A1651"/>
    <w:rsid w:val="003A2FD3"/>
    <w:rsid w:val="003A3ECA"/>
    <w:rsid w:val="003A7032"/>
    <w:rsid w:val="003B148C"/>
    <w:rsid w:val="003B563D"/>
    <w:rsid w:val="003B7E56"/>
    <w:rsid w:val="003C0F5E"/>
    <w:rsid w:val="003C1EC2"/>
    <w:rsid w:val="003C22DE"/>
    <w:rsid w:val="003C257C"/>
    <w:rsid w:val="003C53F9"/>
    <w:rsid w:val="003D02E8"/>
    <w:rsid w:val="003D0782"/>
    <w:rsid w:val="003D1076"/>
    <w:rsid w:val="003D1E55"/>
    <w:rsid w:val="003D4BBD"/>
    <w:rsid w:val="003D5957"/>
    <w:rsid w:val="003D5FA4"/>
    <w:rsid w:val="003D62C6"/>
    <w:rsid w:val="003E00C7"/>
    <w:rsid w:val="003F3ECB"/>
    <w:rsid w:val="003F542D"/>
    <w:rsid w:val="003F6D76"/>
    <w:rsid w:val="00400F44"/>
    <w:rsid w:val="004023FC"/>
    <w:rsid w:val="004039AC"/>
    <w:rsid w:val="004067F6"/>
    <w:rsid w:val="00406B59"/>
    <w:rsid w:val="00406F3B"/>
    <w:rsid w:val="004106F3"/>
    <w:rsid w:val="00410FCC"/>
    <w:rsid w:val="004120EF"/>
    <w:rsid w:val="00422B65"/>
    <w:rsid w:val="00423580"/>
    <w:rsid w:val="0042578E"/>
    <w:rsid w:val="00432D5C"/>
    <w:rsid w:val="00434377"/>
    <w:rsid w:val="00434465"/>
    <w:rsid w:val="004350AB"/>
    <w:rsid w:val="00435FEE"/>
    <w:rsid w:val="004369FF"/>
    <w:rsid w:val="00441BF9"/>
    <w:rsid w:val="00442A3E"/>
    <w:rsid w:val="00442B96"/>
    <w:rsid w:val="00450B9F"/>
    <w:rsid w:val="004524F2"/>
    <w:rsid w:val="004553B5"/>
    <w:rsid w:val="00455F36"/>
    <w:rsid w:val="004572C2"/>
    <w:rsid w:val="004619C7"/>
    <w:rsid w:val="00461BE4"/>
    <w:rsid w:val="00461D0F"/>
    <w:rsid w:val="00464C97"/>
    <w:rsid w:val="00465808"/>
    <w:rsid w:val="00467214"/>
    <w:rsid w:val="0047010F"/>
    <w:rsid w:val="00471E6A"/>
    <w:rsid w:val="00472DA5"/>
    <w:rsid w:val="00473563"/>
    <w:rsid w:val="0047397C"/>
    <w:rsid w:val="0047483D"/>
    <w:rsid w:val="0048262E"/>
    <w:rsid w:val="0048295D"/>
    <w:rsid w:val="00484560"/>
    <w:rsid w:val="00486F46"/>
    <w:rsid w:val="00491636"/>
    <w:rsid w:val="0049218B"/>
    <w:rsid w:val="00493128"/>
    <w:rsid w:val="00493FD3"/>
    <w:rsid w:val="004A162F"/>
    <w:rsid w:val="004A7AD7"/>
    <w:rsid w:val="004B0DB5"/>
    <w:rsid w:val="004B26EE"/>
    <w:rsid w:val="004B3475"/>
    <w:rsid w:val="004B3B6A"/>
    <w:rsid w:val="004B5AD2"/>
    <w:rsid w:val="004B5CF6"/>
    <w:rsid w:val="004B77BA"/>
    <w:rsid w:val="004C1E12"/>
    <w:rsid w:val="004C2BB2"/>
    <w:rsid w:val="004C6105"/>
    <w:rsid w:val="004C6A29"/>
    <w:rsid w:val="004D01BB"/>
    <w:rsid w:val="004D3BDD"/>
    <w:rsid w:val="004D41AD"/>
    <w:rsid w:val="004D441C"/>
    <w:rsid w:val="004D749C"/>
    <w:rsid w:val="004D7918"/>
    <w:rsid w:val="004E00B9"/>
    <w:rsid w:val="004E0D57"/>
    <w:rsid w:val="004E0DCE"/>
    <w:rsid w:val="004E1A67"/>
    <w:rsid w:val="004E2F1E"/>
    <w:rsid w:val="004E31DE"/>
    <w:rsid w:val="004E4268"/>
    <w:rsid w:val="004E4B83"/>
    <w:rsid w:val="004F5F2F"/>
    <w:rsid w:val="005005EE"/>
    <w:rsid w:val="00503B6E"/>
    <w:rsid w:val="00503FA9"/>
    <w:rsid w:val="00505C6E"/>
    <w:rsid w:val="00506D41"/>
    <w:rsid w:val="0051146D"/>
    <w:rsid w:val="005138B3"/>
    <w:rsid w:val="00513E5E"/>
    <w:rsid w:val="005148BA"/>
    <w:rsid w:val="00514A48"/>
    <w:rsid w:val="00514AF2"/>
    <w:rsid w:val="0052056A"/>
    <w:rsid w:val="00524B53"/>
    <w:rsid w:val="0052697F"/>
    <w:rsid w:val="00530534"/>
    <w:rsid w:val="005339DE"/>
    <w:rsid w:val="00535C4A"/>
    <w:rsid w:val="005416CB"/>
    <w:rsid w:val="00543758"/>
    <w:rsid w:val="00544761"/>
    <w:rsid w:val="0054544C"/>
    <w:rsid w:val="00545AF2"/>
    <w:rsid w:val="00546CA0"/>
    <w:rsid w:val="005474A5"/>
    <w:rsid w:val="00551655"/>
    <w:rsid w:val="00551D88"/>
    <w:rsid w:val="00552464"/>
    <w:rsid w:val="005533F0"/>
    <w:rsid w:val="00560F7B"/>
    <w:rsid w:val="00563982"/>
    <w:rsid w:val="0056451C"/>
    <w:rsid w:val="00564BE5"/>
    <w:rsid w:val="00565752"/>
    <w:rsid w:val="00565C8E"/>
    <w:rsid w:val="00566D87"/>
    <w:rsid w:val="00571AD9"/>
    <w:rsid w:val="00571FDC"/>
    <w:rsid w:val="00573B09"/>
    <w:rsid w:val="00573D7B"/>
    <w:rsid w:val="00576BD4"/>
    <w:rsid w:val="00577025"/>
    <w:rsid w:val="005805A2"/>
    <w:rsid w:val="00580848"/>
    <w:rsid w:val="00581643"/>
    <w:rsid w:val="00583130"/>
    <w:rsid w:val="00583237"/>
    <w:rsid w:val="005841F5"/>
    <w:rsid w:val="0058446B"/>
    <w:rsid w:val="0058486A"/>
    <w:rsid w:val="00584C15"/>
    <w:rsid w:val="005857C0"/>
    <w:rsid w:val="00585ED3"/>
    <w:rsid w:val="00592266"/>
    <w:rsid w:val="0059695C"/>
    <w:rsid w:val="005A030B"/>
    <w:rsid w:val="005A1593"/>
    <w:rsid w:val="005A26E9"/>
    <w:rsid w:val="005A6CAE"/>
    <w:rsid w:val="005A72D7"/>
    <w:rsid w:val="005B16FB"/>
    <w:rsid w:val="005B1D15"/>
    <w:rsid w:val="005B30AD"/>
    <w:rsid w:val="005B36B2"/>
    <w:rsid w:val="005B5955"/>
    <w:rsid w:val="005B5DA8"/>
    <w:rsid w:val="005B70AB"/>
    <w:rsid w:val="005B769F"/>
    <w:rsid w:val="005C153D"/>
    <w:rsid w:val="005C28C4"/>
    <w:rsid w:val="005C2FEE"/>
    <w:rsid w:val="005C4F24"/>
    <w:rsid w:val="005C5996"/>
    <w:rsid w:val="005D3C62"/>
    <w:rsid w:val="005D4652"/>
    <w:rsid w:val="005D611A"/>
    <w:rsid w:val="005D7017"/>
    <w:rsid w:val="005E043D"/>
    <w:rsid w:val="005E0506"/>
    <w:rsid w:val="005E0ECC"/>
    <w:rsid w:val="005E1467"/>
    <w:rsid w:val="005E1C29"/>
    <w:rsid w:val="005E3222"/>
    <w:rsid w:val="005E3533"/>
    <w:rsid w:val="005E3D17"/>
    <w:rsid w:val="005E4DEA"/>
    <w:rsid w:val="005E521F"/>
    <w:rsid w:val="005E58FD"/>
    <w:rsid w:val="005E5A48"/>
    <w:rsid w:val="005E6590"/>
    <w:rsid w:val="005E74CE"/>
    <w:rsid w:val="005F03C6"/>
    <w:rsid w:val="005F0D60"/>
    <w:rsid w:val="005F2F58"/>
    <w:rsid w:val="005F32AC"/>
    <w:rsid w:val="005F7C39"/>
    <w:rsid w:val="00600A75"/>
    <w:rsid w:val="006013B1"/>
    <w:rsid w:val="00601DB0"/>
    <w:rsid w:val="00603F0E"/>
    <w:rsid w:val="00605482"/>
    <w:rsid w:val="00607668"/>
    <w:rsid w:val="00611043"/>
    <w:rsid w:val="006154C0"/>
    <w:rsid w:val="006163AA"/>
    <w:rsid w:val="006169A1"/>
    <w:rsid w:val="006174DD"/>
    <w:rsid w:val="00620F80"/>
    <w:rsid w:val="006229E2"/>
    <w:rsid w:val="00624EFE"/>
    <w:rsid w:val="006276D3"/>
    <w:rsid w:val="0063037F"/>
    <w:rsid w:val="00633C93"/>
    <w:rsid w:val="00634676"/>
    <w:rsid w:val="00634BCC"/>
    <w:rsid w:val="00636E14"/>
    <w:rsid w:val="0064118C"/>
    <w:rsid w:val="006412CE"/>
    <w:rsid w:val="006417BE"/>
    <w:rsid w:val="00643C9B"/>
    <w:rsid w:val="00647E87"/>
    <w:rsid w:val="00652B96"/>
    <w:rsid w:val="00653E87"/>
    <w:rsid w:val="00660EFC"/>
    <w:rsid w:val="00663490"/>
    <w:rsid w:val="00667509"/>
    <w:rsid w:val="00671018"/>
    <w:rsid w:val="0067205B"/>
    <w:rsid w:val="0067374D"/>
    <w:rsid w:val="00674198"/>
    <w:rsid w:val="00680BE6"/>
    <w:rsid w:val="006810BA"/>
    <w:rsid w:val="006844FA"/>
    <w:rsid w:val="00685558"/>
    <w:rsid w:val="00685EFB"/>
    <w:rsid w:val="00686EE4"/>
    <w:rsid w:val="00687A27"/>
    <w:rsid w:val="006929BF"/>
    <w:rsid w:val="00693D56"/>
    <w:rsid w:val="00693DD6"/>
    <w:rsid w:val="0069647F"/>
    <w:rsid w:val="006A1C84"/>
    <w:rsid w:val="006A2908"/>
    <w:rsid w:val="006A2C7B"/>
    <w:rsid w:val="006A3D22"/>
    <w:rsid w:val="006A408F"/>
    <w:rsid w:val="006A4A2A"/>
    <w:rsid w:val="006A5548"/>
    <w:rsid w:val="006A5F90"/>
    <w:rsid w:val="006A5FE6"/>
    <w:rsid w:val="006A6D55"/>
    <w:rsid w:val="006A798A"/>
    <w:rsid w:val="006B05A2"/>
    <w:rsid w:val="006B06FD"/>
    <w:rsid w:val="006B0789"/>
    <w:rsid w:val="006B64A6"/>
    <w:rsid w:val="006B6595"/>
    <w:rsid w:val="006B66E0"/>
    <w:rsid w:val="006B7048"/>
    <w:rsid w:val="006B7574"/>
    <w:rsid w:val="006B7A64"/>
    <w:rsid w:val="006C2C0A"/>
    <w:rsid w:val="006C3E95"/>
    <w:rsid w:val="006C5CD9"/>
    <w:rsid w:val="006C6C62"/>
    <w:rsid w:val="006D11F5"/>
    <w:rsid w:val="006D1304"/>
    <w:rsid w:val="006D2848"/>
    <w:rsid w:val="006E4A03"/>
    <w:rsid w:val="006E4A0B"/>
    <w:rsid w:val="006F2307"/>
    <w:rsid w:val="006F25FC"/>
    <w:rsid w:val="006F2956"/>
    <w:rsid w:val="006F5E6E"/>
    <w:rsid w:val="006F7783"/>
    <w:rsid w:val="006F7DB6"/>
    <w:rsid w:val="007002E8"/>
    <w:rsid w:val="00701122"/>
    <w:rsid w:val="00703545"/>
    <w:rsid w:val="00704107"/>
    <w:rsid w:val="00704405"/>
    <w:rsid w:val="0070575E"/>
    <w:rsid w:val="007069D7"/>
    <w:rsid w:val="00706BE8"/>
    <w:rsid w:val="0071102E"/>
    <w:rsid w:val="007119FB"/>
    <w:rsid w:val="0071243A"/>
    <w:rsid w:val="00712926"/>
    <w:rsid w:val="00713C4A"/>
    <w:rsid w:val="00713F11"/>
    <w:rsid w:val="00714AED"/>
    <w:rsid w:val="007156F0"/>
    <w:rsid w:val="00716656"/>
    <w:rsid w:val="00716EEC"/>
    <w:rsid w:val="00722194"/>
    <w:rsid w:val="00722318"/>
    <w:rsid w:val="00723338"/>
    <w:rsid w:val="00725F3A"/>
    <w:rsid w:val="00735E5E"/>
    <w:rsid w:val="0073789A"/>
    <w:rsid w:val="007411F8"/>
    <w:rsid w:val="00742A80"/>
    <w:rsid w:val="00744465"/>
    <w:rsid w:val="00744CF9"/>
    <w:rsid w:val="0074561D"/>
    <w:rsid w:val="00746BF1"/>
    <w:rsid w:val="00746F8D"/>
    <w:rsid w:val="007514DB"/>
    <w:rsid w:val="007515CC"/>
    <w:rsid w:val="00754CF5"/>
    <w:rsid w:val="00761D2F"/>
    <w:rsid w:val="00762B2C"/>
    <w:rsid w:val="007659C8"/>
    <w:rsid w:val="007678D8"/>
    <w:rsid w:val="00771573"/>
    <w:rsid w:val="00773788"/>
    <w:rsid w:val="007875C9"/>
    <w:rsid w:val="0079356E"/>
    <w:rsid w:val="00793859"/>
    <w:rsid w:val="00794C21"/>
    <w:rsid w:val="00796D21"/>
    <w:rsid w:val="00797021"/>
    <w:rsid w:val="007A1D3B"/>
    <w:rsid w:val="007A28D4"/>
    <w:rsid w:val="007A373D"/>
    <w:rsid w:val="007B3CA0"/>
    <w:rsid w:val="007B5D40"/>
    <w:rsid w:val="007C48F0"/>
    <w:rsid w:val="007C543E"/>
    <w:rsid w:val="007C68F5"/>
    <w:rsid w:val="007D2292"/>
    <w:rsid w:val="007E0CF6"/>
    <w:rsid w:val="007E3171"/>
    <w:rsid w:val="007E4F43"/>
    <w:rsid w:val="007E5393"/>
    <w:rsid w:val="007E6E68"/>
    <w:rsid w:val="007E77B3"/>
    <w:rsid w:val="007F1CD5"/>
    <w:rsid w:val="007F3471"/>
    <w:rsid w:val="007F5456"/>
    <w:rsid w:val="00800E25"/>
    <w:rsid w:val="008014EB"/>
    <w:rsid w:val="00803001"/>
    <w:rsid w:val="0080352E"/>
    <w:rsid w:val="0080432C"/>
    <w:rsid w:val="00804A19"/>
    <w:rsid w:val="00807566"/>
    <w:rsid w:val="00807A2F"/>
    <w:rsid w:val="00811422"/>
    <w:rsid w:val="008118AB"/>
    <w:rsid w:val="0081290D"/>
    <w:rsid w:val="00812F0D"/>
    <w:rsid w:val="008141F4"/>
    <w:rsid w:val="00814547"/>
    <w:rsid w:val="008146E5"/>
    <w:rsid w:val="008174BF"/>
    <w:rsid w:val="0082030B"/>
    <w:rsid w:val="00823F41"/>
    <w:rsid w:val="00824950"/>
    <w:rsid w:val="00825D09"/>
    <w:rsid w:val="00827AB3"/>
    <w:rsid w:val="00833FF6"/>
    <w:rsid w:val="008346D3"/>
    <w:rsid w:val="00835263"/>
    <w:rsid w:val="00836066"/>
    <w:rsid w:val="0083656A"/>
    <w:rsid w:val="0084060D"/>
    <w:rsid w:val="008417EA"/>
    <w:rsid w:val="00843EF5"/>
    <w:rsid w:val="008453F9"/>
    <w:rsid w:val="00845A18"/>
    <w:rsid w:val="008472E9"/>
    <w:rsid w:val="00850B64"/>
    <w:rsid w:val="00850D0A"/>
    <w:rsid w:val="00854BBB"/>
    <w:rsid w:val="00854F0F"/>
    <w:rsid w:val="00855127"/>
    <w:rsid w:val="00855AF3"/>
    <w:rsid w:val="00862500"/>
    <w:rsid w:val="008633EF"/>
    <w:rsid w:val="00863D88"/>
    <w:rsid w:val="008646EF"/>
    <w:rsid w:val="00871932"/>
    <w:rsid w:val="008758BA"/>
    <w:rsid w:val="00880487"/>
    <w:rsid w:val="008810B4"/>
    <w:rsid w:val="00882E68"/>
    <w:rsid w:val="0088347C"/>
    <w:rsid w:val="00883EC9"/>
    <w:rsid w:val="008847A0"/>
    <w:rsid w:val="00890447"/>
    <w:rsid w:val="00890BB2"/>
    <w:rsid w:val="00893B57"/>
    <w:rsid w:val="008967EE"/>
    <w:rsid w:val="008977FD"/>
    <w:rsid w:val="008A21A1"/>
    <w:rsid w:val="008A265C"/>
    <w:rsid w:val="008A2911"/>
    <w:rsid w:val="008A5F64"/>
    <w:rsid w:val="008B05C5"/>
    <w:rsid w:val="008B2E72"/>
    <w:rsid w:val="008B5895"/>
    <w:rsid w:val="008B6986"/>
    <w:rsid w:val="008C2592"/>
    <w:rsid w:val="008C2C65"/>
    <w:rsid w:val="008C3A4C"/>
    <w:rsid w:val="008C3BFD"/>
    <w:rsid w:val="008C5C03"/>
    <w:rsid w:val="008C6E7B"/>
    <w:rsid w:val="008D0DE3"/>
    <w:rsid w:val="008D13B5"/>
    <w:rsid w:val="008D2584"/>
    <w:rsid w:val="008D6745"/>
    <w:rsid w:val="008E2D2F"/>
    <w:rsid w:val="008E3B54"/>
    <w:rsid w:val="008F40E3"/>
    <w:rsid w:val="008F4865"/>
    <w:rsid w:val="00900D5F"/>
    <w:rsid w:val="00902134"/>
    <w:rsid w:val="00902825"/>
    <w:rsid w:val="00904F60"/>
    <w:rsid w:val="0091013F"/>
    <w:rsid w:val="0091084F"/>
    <w:rsid w:val="009136FF"/>
    <w:rsid w:val="00914458"/>
    <w:rsid w:val="009150F5"/>
    <w:rsid w:val="00923205"/>
    <w:rsid w:val="009262D7"/>
    <w:rsid w:val="00926B26"/>
    <w:rsid w:val="009308D7"/>
    <w:rsid w:val="009318CA"/>
    <w:rsid w:val="0093295E"/>
    <w:rsid w:val="00934CEC"/>
    <w:rsid w:val="00937D7B"/>
    <w:rsid w:val="00940684"/>
    <w:rsid w:val="00944760"/>
    <w:rsid w:val="009468FB"/>
    <w:rsid w:val="00951138"/>
    <w:rsid w:val="0095140A"/>
    <w:rsid w:val="009613A6"/>
    <w:rsid w:val="00961D08"/>
    <w:rsid w:val="00962B5B"/>
    <w:rsid w:val="0096382F"/>
    <w:rsid w:val="00965F0B"/>
    <w:rsid w:val="00970CDA"/>
    <w:rsid w:val="009718CD"/>
    <w:rsid w:val="00973110"/>
    <w:rsid w:val="00976DC4"/>
    <w:rsid w:val="00985DC6"/>
    <w:rsid w:val="00986133"/>
    <w:rsid w:val="0099018D"/>
    <w:rsid w:val="00990969"/>
    <w:rsid w:val="00994F00"/>
    <w:rsid w:val="009958AC"/>
    <w:rsid w:val="00995A45"/>
    <w:rsid w:val="00996F52"/>
    <w:rsid w:val="009A0BB1"/>
    <w:rsid w:val="009A1687"/>
    <w:rsid w:val="009A3A2C"/>
    <w:rsid w:val="009A53F6"/>
    <w:rsid w:val="009B1A0A"/>
    <w:rsid w:val="009B1D4B"/>
    <w:rsid w:val="009B3353"/>
    <w:rsid w:val="009B7C5A"/>
    <w:rsid w:val="009C1A91"/>
    <w:rsid w:val="009C4AFD"/>
    <w:rsid w:val="009C5926"/>
    <w:rsid w:val="009C5C31"/>
    <w:rsid w:val="009C6750"/>
    <w:rsid w:val="009C7746"/>
    <w:rsid w:val="009C77A7"/>
    <w:rsid w:val="009D1A9D"/>
    <w:rsid w:val="009D2BC0"/>
    <w:rsid w:val="009D2FEF"/>
    <w:rsid w:val="009D307E"/>
    <w:rsid w:val="009D571A"/>
    <w:rsid w:val="009D6AFC"/>
    <w:rsid w:val="009E0153"/>
    <w:rsid w:val="009E0F69"/>
    <w:rsid w:val="009E2F96"/>
    <w:rsid w:val="009E4BC7"/>
    <w:rsid w:val="009E6721"/>
    <w:rsid w:val="009E756A"/>
    <w:rsid w:val="009E77CD"/>
    <w:rsid w:val="009F0E69"/>
    <w:rsid w:val="009F2128"/>
    <w:rsid w:val="009F22E4"/>
    <w:rsid w:val="009F2DAE"/>
    <w:rsid w:val="009F3323"/>
    <w:rsid w:val="009F6EEC"/>
    <w:rsid w:val="00A00E23"/>
    <w:rsid w:val="00A03A1B"/>
    <w:rsid w:val="00A03B8E"/>
    <w:rsid w:val="00A0619F"/>
    <w:rsid w:val="00A07401"/>
    <w:rsid w:val="00A10713"/>
    <w:rsid w:val="00A10AF6"/>
    <w:rsid w:val="00A1652C"/>
    <w:rsid w:val="00A2709B"/>
    <w:rsid w:val="00A27A9E"/>
    <w:rsid w:val="00A316B7"/>
    <w:rsid w:val="00A3186A"/>
    <w:rsid w:val="00A3394E"/>
    <w:rsid w:val="00A35929"/>
    <w:rsid w:val="00A36E96"/>
    <w:rsid w:val="00A37135"/>
    <w:rsid w:val="00A40092"/>
    <w:rsid w:val="00A40FC8"/>
    <w:rsid w:val="00A42B4C"/>
    <w:rsid w:val="00A42F42"/>
    <w:rsid w:val="00A44770"/>
    <w:rsid w:val="00A45AA2"/>
    <w:rsid w:val="00A45CC5"/>
    <w:rsid w:val="00A4718C"/>
    <w:rsid w:val="00A47BC1"/>
    <w:rsid w:val="00A505B6"/>
    <w:rsid w:val="00A53929"/>
    <w:rsid w:val="00A547C3"/>
    <w:rsid w:val="00A5644E"/>
    <w:rsid w:val="00A61E68"/>
    <w:rsid w:val="00A62E00"/>
    <w:rsid w:val="00A63FE6"/>
    <w:rsid w:val="00A66B4F"/>
    <w:rsid w:val="00A66D52"/>
    <w:rsid w:val="00A72D10"/>
    <w:rsid w:val="00A74585"/>
    <w:rsid w:val="00A75F11"/>
    <w:rsid w:val="00A76968"/>
    <w:rsid w:val="00A76AA0"/>
    <w:rsid w:val="00A81E96"/>
    <w:rsid w:val="00A8297E"/>
    <w:rsid w:val="00A854DA"/>
    <w:rsid w:val="00A857A8"/>
    <w:rsid w:val="00A90739"/>
    <w:rsid w:val="00A93BB7"/>
    <w:rsid w:val="00A9540B"/>
    <w:rsid w:val="00AA0695"/>
    <w:rsid w:val="00AA7133"/>
    <w:rsid w:val="00AA7362"/>
    <w:rsid w:val="00AA76EB"/>
    <w:rsid w:val="00AB02B5"/>
    <w:rsid w:val="00AB176C"/>
    <w:rsid w:val="00AB5BF4"/>
    <w:rsid w:val="00AC3270"/>
    <w:rsid w:val="00AD04E6"/>
    <w:rsid w:val="00AD0985"/>
    <w:rsid w:val="00AD2258"/>
    <w:rsid w:val="00AD2623"/>
    <w:rsid w:val="00AD4559"/>
    <w:rsid w:val="00AD5039"/>
    <w:rsid w:val="00AD5EB9"/>
    <w:rsid w:val="00AD6001"/>
    <w:rsid w:val="00AD67CD"/>
    <w:rsid w:val="00AE0FD7"/>
    <w:rsid w:val="00AE1778"/>
    <w:rsid w:val="00AE368D"/>
    <w:rsid w:val="00AF0721"/>
    <w:rsid w:val="00AF0A08"/>
    <w:rsid w:val="00AF1F55"/>
    <w:rsid w:val="00AF29A0"/>
    <w:rsid w:val="00AF4621"/>
    <w:rsid w:val="00AF4DC1"/>
    <w:rsid w:val="00AF55A8"/>
    <w:rsid w:val="00AF5ADA"/>
    <w:rsid w:val="00B001D4"/>
    <w:rsid w:val="00B00CDB"/>
    <w:rsid w:val="00B0539D"/>
    <w:rsid w:val="00B1366A"/>
    <w:rsid w:val="00B14242"/>
    <w:rsid w:val="00B150FB"/>
    <w:rsid w:val="00B21CB9"/>
    <w:rsid w:val="00B21E84"/>
    <w:rsid w:val="00B224FF"/>
    <w:rsid w:val="00B22AE1"/>
    <w:rsid w:val="00B2420E"/>
    <w:rsid w:val="00B30BEF"/>
    <w:rsid w:val="00B30CC8"/>
    <w:rsid w:val="00B328B6"/>
    <w:rsid w:val="00B3524C"/>
    <w:rsid w:val="00B35DE9"/>
    <w:rsid w:val="00B4052A"/>
    <w:rsid w:val="00B41902"/>
    <w:rsid w:val="00B44EFF"/>
    <w:rsid w:val="00B50703"/>
    <w:rsid w:val="00B516F3"/>
    <w:rsid w:val="00B536A9"/>
    <w:rsid w:val="00B53917"/>
    <w:rsid w:val="00B57B3D"/>
    <w:rsid w:val="00B61DC4"/>
    <w:rsid w:val="00B62018"/>
    <w:rsid w:val="00B62254"/>
    <w:rsid w:val="00B62B09"/>
    <w:rsid w:val="00B62DAE"/>
    <w:rsid w:val="00B64619"/>
    <w:rsid w:val="00B67DAA"/>
    <w:rsid w:val="00B75C4C"/>
    <w:rsid w:val="00B803A9"/>
    <w:rsid w:val="00B81A51"/>
    <w:rsid w:val="00B81B9C"/>
    <w:rsid w:val="00B83A91"/>
    <w:rsid w:val="00B8652E"/>
    <w:rsid w:val="00B878A7"/>
    <w:rsid w:val="00B90EB8"/>
    <w:rsid w:val="00B93F29"/>
    <w:rsid w:val="00B96BB3"/>
    <w:rsid w:val="00BA231A"/>
    <w:rsid w:val="00BA2F03"/>
    <w:rsid w:val="00BA646A"/>
    <w:rsid w:val="00BA6E69"/>
    <w:rsid w:val="00BA7FCC"/>
    <w:rsid w:val="00BB2FAF"/>
    <w:rsid w:val="00BB3052"/>
    <w:rsid w:val="00BC2538"/>
    <w:rsid w:val="00BC45F4"/>
    <w:rsid w:val="00BC4E33"/>
    <w:rsid w:val="00BC4F28"/>
    <w:rsid w:val="00BC7663"/>
    <w:rsid w:val="00BD2793"/>
    <w:rsid w:val="00BD60C3"/>
    <w:rsid w:val="00BD6232"/>
    <w:rsid w:val="00BD6959"/>
    <w:rsid w:val="00BD75BA"/>
    <w:rsid w:val="00BE442A"/>
    <w:rsid w:val="00BE5553"/>
    <w:rsid w:val="00BE5A96"/>
    <w:rsid w:val="00BE5BD2"/>
    <w:rsid w:val="00BE5E34"/>
    <w:rsid w:val="00BE7DF3"/>
    <w:rsid w:val="00BF3275"/>
    <w:rsid w:val="00BF3D95"/>
    <w:rsid w:val="00BF51D2"/>
    <w:rsid w:val="00BF55FA"/>
    <w:rsid w:val="00BF6F1F"/>
    <w:rsid w:val="00BF718C"/>
    <w:rsid w:val="00BF788F"/>
    <w:rsid w:val="00BF7FAC"/>
    <w:rsid w:val="00C00509"/>
    <w:rsid w:val="00C059A0"/>
    <w:rsid w:val="00C15347"/>
    <w:rsid w:val="00C155F3"/>
    <w:rsid w:val="00C177FB"/>
    <w:rsid w:val="00C17F41"/>
    <w:rsid w:val="00C22AAF"/>
    <w:rsid w:val="00C24498"/>
    <w:rsid w:val="00C266EF"/>
    <w:rsid w:val="00C26A23"/>
    <w:rsid w:val="00C2727F"/>
    <w:rsid w:val="00C27538"/>
    <w:rsid w:val="00C27B5D"/>
    <w:rsid w:val="00C27C79"/>
    <w:rsid w:val="00C32422"/>
    <w:rsid w:val="00C34E43"/>
    <w:rsid w:val="00C36C98"/>
    <w:rsid w:val="00C36E0B"/>
    <w:rsid w:val="00C406BC"/>
    <w:rsid w:val="00C4089E"/>
    <w:rsid w:val="00C42645"/>
    <w:rsid w:val="00C45745"/>
    <w:rsid w:val="00C4722A"/>
    <w:rsid w:val="00C51E65"/>
    <w:rsid w:val="00C529E6"/>
    <w:rsid w:val="00C52FB9"/>
    <w:rsid w:val="00C530EB"/>
    <w:rsid w:val="00C5392C"/>
    <w:rsid w:val="00C5396E"/>
    <w:rsid w:val="00C54DF4"/>
    <w:rsid w:val="00C55DCD"/>
    <w:rsid w:val="00C56F06"/>
    <w:rsid w:val="00C610C3"/>
    <w:rsid w:val="00C62058"/>
    <w:rsid w:val="00C62243"/>
    <w:rsid w:val="00C65211"/>
    <w:rsid w:val="00C669C8"/>
    <w:rsid w:val="00C73907"/>
    <w:rsid w:val="00C7719E"/>
    <w:rsid w:val="00C84B65"/>
    <w:rsid w:val="00C87E59"/>
    <w:rsid w:val="00C9396F"/>
    <w:rsid w:val="00C93A86"/>
    <w:rsid w:val="00C93F0A"/>
    <w:rsid w:val="00C95713"/>
    <w:rsid w:val="00CA17B5"/>
    <w:rsid w:val="00CA5595"/>
    <w:rsid w:val="00CB0434"/>
    <w:rsid w:val="00CB0942"/>
    <w:rsid w:val="00CB1740"/>
    <w:rsid w:val="00CB59EA"/>
    <w:rsid w:val="00CC43A5"/>
    <w:rsid w:val="00CC4E05"/>
    <w:rsid w:val="00CC7146"/>
    <w:rsid w:val="00CD0026"/>
    <w:rsid w:val="00CD554B"/>
    <w:rsid w:val="00CD6705"/>
    <w:rsid w:val="00CD6EAA"/>
    <w:rsid w:val="00CE139E"/>
    <w:rsid w:val="00CE1D35"/>
    <w:rsid w:val="00CE3133"/>
    <w:rsid w:val="00CE521E"/>
    <w:rsid w:val="00CE5BB2"/>
    <w:rsid w:val="00CF0FD8"/>
    <w:rsid w:val="00CF2DF4"/>
    <w:rsid w:val="00CF3A05"/>
    <w:rsid w:val="00CF3CE1"/>
    <w:rsid w:val="00CF5219"/>
    <w:rsid w:val="00CF526B"/>
    <w:rsid w:val="00CF58CB"/>
    <w:rsid w:val="00CF5E3E"/>
    <w:rsid w:val="00CF6235"/>
    <w:rsid w:val="00CF76A2"/>
    <w:rsid w:val="00D00B1D"/>
    <w:rsid w:val="00D00E36"/>
    <w:rsid w:val="00D01223"/>
    <w:rsid w:val="00D046EF"/>
    <w:rsid w:val="00D05067"/>
    <w:rsid w:val="00D1066B"/>
    <w:rsid w:val="00D1223B"/>
    <w:rsid w:val="00D13A83"/>
    <w:rsid w:val="00D1761F"/>
    <w:rsid w:val="00D215C0"/>
    <w:rsid w:val="00D21794"/>
    <w:rsid w:val="00D21C90"/>
    <w:rsid w:val="00D2388E"/>
    <w:rsid w:val="00D26097"/>
    <w:rsid w:val="00D30C55"/>
    <w:rsid w:val="00D310A8"/>
    <w:rsid w:val="00D37CDF"/>
    <w:rsid w:val="00D37F47"/>
    <w:rsid w:val="00D44179"/>
    <w:rsid w:val="00D449E4"/>
    <w:rsid w:val="00D44BE1"/>
    <w:rsid w:val="00D46410"/>
    <w:rsid w:val="00D46AA4"/>
    <w:rsid w:val="00D47320"/>
    <w:rsid w:val="00D521B5"/>
    <w:rsid w:val="00D52C2A"/>
    <w:rsid w:val="00D61032"/>
    <w:rsid w:val="00D61339"/>
    <w:rsid w:val="00D61B62"/>
    <w:rsid w:val="00D626F9"/>
    <w:rsid w:val="00D62C10"/>
    <w:rsid w:val="00D639A1"/>
    <w:rsid w:val="00D6414A"/>
    <w:rsid w:val="00D64923"/>
    <w:rsid w:val="00D64BA6"/>
    <w:rsid w:val="00D70D4A"/>
    <w:rsid w:val="00D71AF3"/>
    <w:rsid w:val="00D71EC4"/>
    <w:rsid w:val="00D749BE"/>
    <w:rsid w:val="00D768E8"/>
    <w:rsid w:val="00D76B49"/>
    <w:rsid w:val="00D81D7B"/>
    <w:rsid w:val="00D84882"/>
    <w:rsid w:val="00D90A14"/>
    <w:rsid w:val="00D91CFC"/>
    <w:rsid w:val="00D94633"/>
    <w:rsid w:val="00D9556C"/>
    <w:rsid w:val="00D96E63"/>
    <w:rsid w:val="00DA191E"/>
    <w:rsid w:val="00DA23D5"/>
    <w:rsid w:val="00DA3CE3"/>
    <w:rsid w:val="00DA4121"/>
    <w:rsid w:val="00DA435E"/>
    <w:rsid w:val="00DA46D2"/>
    <w:rsid w:val="00DA5484"/>
    <w:rsid w:val="00DA5D3E"/>
    <w:rsid w:val="00DB0CE8"/>
    <w:rsid w:val="00DB0DC5"/>
    <w:rsid w:val="00DB2F70"/>
    <w:rsid w:val="00DB39B2"/>
    <w:rsid w:val="00DB6E0C"/>
    <w:rsid w:val="00DC14F9"/>
    <w:rsid w:val="00DC3D83"/>
    <w:rsid w:val="00DC4446"/>
    <w:rsid w:val="00DC6569"/>
    <w:rsid w:val="00DC7AF3"/>
    <w:rsid w:val="00DD2582"/>
    <w:rsid w:val="00DD3052"/>
    <w:rsid w:val="00DD5290"/>
    <w:rsid w:val="00DE12E3"/>
    <w:rsid w:val="00DE1698"/>
    <w:rsid w:val="00DE2BB2"/>
    <w:rsid w:val="00DE3606"/>
    <w:rsid w:val="00DE361C"/>
    <w:rsid w:val="00DE49D8"/>
    <w:rsid w:val="00DE56D0"/>
    <w:rsid w:val="00DE6FED"/>
    <w:rsid w:val="00DE726A"/>
    <w:rsid w:val="00DF3EC1"/>
    <w:rsid w:val="00DF456F"/>
    <w:rsid w:val="00DF4737"/>
    <w:rsid w:val="00DF5669"/>
    <w:rsid w:val="00DF576F"/>
    <w:rsid w:val="00DF57E8"/>
    <w:rsid w:val="00DF5D0F"/>
    <w:rsid w:val="00DF5E89"/>
    <w:rsid w:val="00DF61ED"/>
    <w:rsid w:val="00DF71B9"/>
    <w:rsid w:val="00E00899"/>
    <w:rsid w:val="00E00FA3"/>
    <w:rsid w:val="00E01623"/>
    <w:rsid w:val="00E019FD"/>
    <w:rsid w:val="00E04DA4"/>
    <w:rsid w:val="00E06309"/>
    <w:rsid w:val="00E070BE"/>
    <w:rsid w:val="00E11D99"/>
    <w:rsid w:val="00E12CC1"/>
    <w:rsid w:val="00E13B24"/>
    <w:rsid w:val="00E14FE5"/>
    <w:rsid w:val="00E16B8D"/>
    <w:rsid w:val="00E30FAF"/>
    <w:rsid w:val="00E325A1"/>
    <w:rsid w:val="00E33A99"/>
    <w:rsid w:val="00E368DD"/>
    <w:rsid w:val="00E401B9"/>
    <w:rsid w:val="00E42EFA"/>
    <w:rsid w:val="00E43B66"/>
    <w:rsid w:val="00E47363"/>
    <w:rsid w:val="00E51007"/>
    <w:rsid w:val="00E533B9"/>
    <w:rsid w:val="00E54FBD"/>
    <w:rsid w:val="00E55304"/>
    <w:rsid w:val="00E55735"/>
    <w:rsid w:val="00E56010"/>
    <w:rsid w:val="00E57765"/>
    <w:rsid w:val="00E60D76"/>
    <w:rsid w:val="00E624D2"/>
    <w:rsid w:val="00E629D5"/>
    <w:rsid w:val="00E67346"/>
    <w:rsid w:val="00E72BF0"/>
    <w:rsid w:val="00E7368D"/>
    <w:rsid w:val="00E77471"/>
    <w:rsid w:val="00E77CE2"/>
    <w:rsid w:val="00E77D17"/>
    <w:rsid w:val="00E81A38"/>
    <w:rsid w:val="00E85373"/>
    <w:rsid w:val="00E9017A"/>
    <w:rsid w:val="00E90F34"/>
    <w:rsid w:val="00E91F06"/>
    <w:rsid w:val="00E92141"/>
    <w:rsid w:val="00E92336"/>
    <w:rsid w:val="00E93362"/>
    <w:rsid w:val="00E95AC5"/>
    <w:rsid w:val="00E96700"/>
    <w:rsid w:val="00E96DD8"/>
    <w:rsid w:val="00EA154B"/>
    <w:rsid w:val="00EA1EBA"/>
    <w:rsid w:val="00EA289B"/>
    <w:rsid w:val="00EA2AF5"/>
    <w:rsid w:val="00EA3CCA"/>
    <w:rsid w:val="00EA41ED"/>
    <w:rsid w:val="00EA4C6D"/>
    <w:rsid w:val="00EB04B8"/>
    <w:rsid w:val="00EB4622"/>
    <w:rsid w:val="00EB6872"/>
    <w:rsid w:val="00EB6A92"/>
    <w:rsid w:val="00EB7795"/>
    <w:rsid w:val="00EC1EFA"/>
    <w:rsid w:val="00EC5EB5"/>
    <w:rsid w:val="00ED1A66"/>
    <w:rsid w:val="00ED319C"/>
    <w:rsid w:val="00ED36CE"/>
    <w:rsid w:val="00ED469D"/>
    <w:rsid w:val="00ED4ADA"/>
    <w:rsid w:val="00ED5B2F"/>
    <w:rsid w:val="00EE50AC"/>
    <w:rsid w:val="00EE689C"/>
    <w:rsid w:val="00EF33AE"/>
    <w:rsid w:val="00EF7E62"/>
    <w:rsid w:val="00F002C7"/>
    <w:rsid w:val="00F00A42"/>
    <w:rsid w:val="00F0209A"/>
    <w:rsid w:val="00F0341F"/>
    <w:rsid w:val="00F07566"/>
    <w:rsid w:val="00F079BE"/>
    <w:rsid w:val="00F1022C"/>
    <w:rsid w:val="00F1083C"/>
    <w:rsid w:val="00F11350"/>
    <w:rsid w:val="00F13BA1"/>
    <w:rsid w:val="00F15CAF"/>
    <w:rsid w:val="00F21193"/>
    <w:rsid w:val="00F21C0E"/>
    <w:rsid w:val="00F22B06"/>
    <w:rsid w:val="00F266F6"/>
    <w:rsid w:val="00F30A3D"/>
    <w:rsid w:val="00F30ECD"/>
    <w:rsid w:val="00F322C3"/>
    <w:rsid w:val="00F32B38"/>
    <w:rsid w:val="00F33FA8"/>
    <w:rsid w:val="00F351CB"/>
    <w:rsid w:val="00F37B87"/>
    <w:rsid w:val="00F567FB"/>
    <w:rsid w:val="00F57784"/>
    <w:rsid w:val="00F61088"/>
    <w:rsid w:val="00F61C50"/>
    <w:rsid w:val="00F6232E"/>
    <w:rsid w:val="00F637F1"/>
    <w:rsid w:val="00F638BD"/>
    <w:rsid w:val="00F64A89"/>
    <w:rsid w:val="00F658C0"/>
    <w:rsid w:val="00F659CD"/>
    <w:rsid w:val="00F71862"/>
    <w:rsid w:val="00F72254"/>
    <w:rsid w:val="00F7672C"/>
    <w:rsid w:val="00F76E75"/>
    <w:rsid w:val="00F77AD8"/>
    <w:rsid w:val="00F80695"/>
    <w:rsid w:val="00F80A98"/>
    <w:rsid w:val="00F81B7B"/>
    <w:rsid w:val="00F9006E"/>
    <w:rsid w:val="00F919C4"/>
    <w:rsid w:val="00F92299"/>
    <w:rsid w:val="00F952A0"/>
    <w:rsid w:val="00F963C0"/>
    <w:rsid w:val="00FA2AED"/>
    <w:rsid w:val="00FA6668"/>
    <w:rsid w:val="00FB5600"/>
    <w:rsid w:val="00FC02F8"/>
    <w:rsid w:val="00FC2A50"/>
    <w:rsid w:val="00FC314C"/>
    <w:rsid w:val="00FC31A4"/>
    <w:rsid w:val="00FC610C"/>
    <w:rsid w:val="00FD0BA9"/>
    <w:rsid w:val="00FD51E3"/>
    <w:rsid w:val="00FD64C2"/>
    <w:rsid w:val="00FE1429"/>
    <w:rsid w:val="00FE41D0"/>
    <w:rsid w:val="00FE4417"/>
    <w:rsid w:val="00FE5EFF"/>
    <w:rsid w:val="00FE61C0"/>
    <w:rsid w:val="00FF175C"/>
    <w:rsid w:val="00FF2E22"/>
    <w:rsid w:val="00FF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8A7CB"/>
  <w15:chartTrackingRefBased/>
  <w15:docId w15:val="{8EC3AF8E-27D3-E849-BB1A-D607AA73D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616F"/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1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1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1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16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1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6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1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6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16F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616F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16F"/>
    <w:pPr>
      <w:ind w:left="720"/>
      <w:contextualSpacing/>
    </w:pPr>
    <w:rPr>
      <w:rFonts w:eastAsiaTheme="minorEastAsia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6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16F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1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6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yedi, Massieh</dc:creator>
  <cp:keywords/>
  <dc:description/>
  <cp:lastModifiedBy>Moayedi, Massieh</cp:lastModifiedBy>
  <cp:revision>1</cp:revision>
  <dcterms:created xsi:type="dcterms:W3CDTF">2025-02-25T11:04:00Z</dcterms:created>
  <dcterms:modified xsi:type="dcterms:W3CDTF">2025-02-25T11:04:00Z</dcterms:modified>
</cp:coreProperties>
</file>